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C032A" w14:textId="42A4D911" w:rsidR="00D42A25" w:rsidRDefault="009F1772" w:rsidP="00D42A25">
      <w:pPr>
        <w:rPr>
          <w:rFonts w:eastAsia="Times New Roman"/>
          <w:color w:val="000000"/>
        </w:rPr>
      </w:pPr>
      <w:r w:rsidRPr="00197359">
        <w:rPr>
          <w:rFonts w:ascii="Calibri" w:hAnsi="Calibri" w:cs="Calibri"/>
        </w:rPr>
        <w:t>Supplementary Table 1:</w:t>
      </w:r>
      <w:r w:rsidR="00D42A25">
        <w:rPr>
          <w:rFonts w:ascii="Calibri" w:hAnsi="Calibri" w:cs="Calibri"/>
        </w:rPr>
        <w:t xml:space="preserve"> </w:t>
      </w:r>
      <w:r w:rsidR="00D42A25">
        <w:rPr>
          <w:rFonts w:eastAsia="Times New Roman"/>
          <w:color w:val="000000"/>
        </w:rPr>
        <w:t>: Differences in food triggers between the group with one FPIES trigger versus more than one FPIES</w:t>
      </w:r>
      <w:r w:rsidR="00D42A25">
        <w:rPr>
          <w:rFonts w:eastAsia="Times New Roman"/>
          <w:color w:val="000000"/>
        </w:rPr>
        <w:t xml:space="preserve"> </w:t>
      </w:r>
      <w:r w:rsidR="00D42A25">
        <w:rPr>
          <w:rFonts w:eastAsia="Times New Roman"/>
          <w:color w:val="000000"/>
        </w:rPr>
        <w:t>trigger for all food items reported in our study population.</w:t>
      </w:r>
    </w:p>
    <w:p w14:paraId="392E475F" w14:textId="30723C66" w:rsidR="009F1772" w:rsidRPr="00197359" w:rsidRDefault="009F1772" w:rsidP="009F1772">
      <w:pPr>
        <w:tabs>
          <w:tab w:val="left" w:pos="1215"/>
        </w:tabs>
        <w:spacing w:line="360" w:lineRule="auto"/>
        <w:jc w:val="both"/>
        <w:rPr>
          <w:rFonts w:ascii="Calibri" w:hAnsi="Calibri" w:cs="Calibri"/>
        </w:rPr>
      </w:pPr>
    </w:p>
    <w:tbl>
      <w:tblPr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1264"/>
        <w:gridCol w:w="1530"/>
        <w:gridCol w:w="2176"/>
        <w:gridCol w:w="1439"/>
      </w:tblGrid>
      <w:tr w:rsidR="009F1772" w:rsidRPr="00197359" w14:paraId="20D73ACB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3F74CE78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Variabl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F21ABF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Total, n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%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95% CI), 95% CI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CEB21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One trigger, n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%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95% CI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992FF5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More than one triggers, n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%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95% CI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75A5E0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</w:t>
            </w:r>
          </w:p>
        </w:tc>
      </w:tr>
      <w:tr w:rsidR="009F1772" w:rsidRPr="00197359" w14:paraId="48259D7B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7BF75350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440E8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EE7BF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12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B1625D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9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B6A00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F1772" w:rsidRPr="00197359" w14:paraId="6C286F93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66176454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Almond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A70D2E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9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6-5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574FA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197261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3-10.7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E9DF0B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46</w:t>
            </w:r>
          </w:p>
        </w:tc>
      </w:tr>
      <w:tr w:rsidR="009F1772" w:rsidRPr="00197359" w14:paraId="2737A85B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664D4519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Apple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60C31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.4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8-5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2968F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9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4-5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3AC2E7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 (4.1) (1.3-10.7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F7E315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187</w:t>
            </w:r>
          </w:p>
        </w:tc>
      </w:tr>
      <w:tr w:rsidR="009F1772" w:rsidRPr="00197359" w14:paraId="1E7F159B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D426521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Avocado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72E741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4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1.4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7.6-16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2751D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.5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6-10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B7AAE1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9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9.4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2.4-28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C76A40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01</w:t>
            </w:r>
          </w:p>
        </w:tc>
      </w:tr>
      <w:tr w:rsidR="009F1772" w:rsidRPr="00197359" w14:paraId="4F6691E2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0C6CA15F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Baked milk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E77669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1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.2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.8-9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A8A29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171BFD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1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1.2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-19.6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3D8634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F1772" w:rsidRPr="00197359" w14:paraId="760B1DF8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2CF77055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Baked egg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B9D2F9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4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-4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369A7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1D11B2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8-9.3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E0A8E8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100</w:t>
            </w:r>
          </w:p>
        </w:tc>
      </w:tr>
      <w:tr w:rsidR="009F1772" w:rsidRPr="00197359" w14:paraId="653433C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2389AB35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Banana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379CA5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2 (10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53A33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 (5.4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DA9B03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6 (16.3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1DA77D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12</w:t>
            </w:r>
          </w:p>
        </w:tc>
      </w:tr>
      <w:tr w:rsidR="009F1772" w:rsidRPr="00197359" w14:paraId="1B573AE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EB2DD1E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Barley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ED9857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 (1.4) (0.4-4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E2F21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626E227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 (3.1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) )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(0.8-9.3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62DEFD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100</w:t>
            </w:r>
          </w:p>
        </w:tc>
      </w:tr>
      <w:tr w:rsidR="009F1772" w:rsidRPr="00197359" w14:paraId="3106F50B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7C7AF53F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Beef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1F697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 (1.4) (0.4-4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1E1CE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9) (0.04-5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62478A8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D9966B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600</w:t>
            </w:r>
          </w:p>
        </w:tc>
      </w:tr>
      <w:tr w:rsidR="009F1772" w:rsidRPr="00197359" w14:paraId="7E4AF9DB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72F36A0E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Berrie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F388AB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0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-3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2EF44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F5E71F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5468AE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17</w:t>
            </w:r>
          </w:p>
        </w:tc>
      </w:tr>
      <w:tr w:rsidR="009F1772" w:rsidRPr="00197359" w14:paraId="68F2E29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D604D22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black bean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7BCD8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0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-3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883BB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F6696A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DAE0B4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17</w:t>
            </w:r>
          </w:p>
        </w:tc>
      </w:tr>
      <w:tr w:rsidR="009F1772" w:rsidRPr="00197359" w14:paraId="1C1E2276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48EB2E6B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Leafy vegetables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6092D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1.0) (0.2-3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EF19E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FC08E4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92002F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17</w:t>
            </w:r>
          </w:p>
        </w:tc>
      </w:tr>
      <w:tr w:rsidR="009F1772" w:rsidRPr="00197359" w14:paraId="651F4416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4B1CB7D9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Cashew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C5D56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1.0) (0.2-3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98948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9) (0.04-5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786DD2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0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BDF006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000</w:t>
            </w:r>
          </w:p>
        </w:tc>
      </w:tr>
      <w:tr w:rsidR="009F1772" w:rsidRPr="00197359" w14:paraId="097E2B55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7B83E3B8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Chicken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DC400FC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.4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9-5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666FD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BDCFF4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9-12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39B91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21</w:t>
            </w:r>
          </w:p>
        </w:tc>
      </w:tr>
      <w:tr w:rsidR="009F1772" w:rsidRPr="00197359" w14:paraId="5E3EF4FD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4851010B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Coconut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6A1E06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2BC93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9D2C9A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68EC59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576674D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30498486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Corn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F6DD0C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.9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2-6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EE98A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662903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.5-13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E43502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09</w:t>
            </w:r>
          </w:p>
        </w:tc>
      </w:tr>
      <w:tr w:rsidR="009F1772" w:rsidRPr="00197359" w14:paraId="3C974F22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09CDD9B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Cow’s milk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CEE4F0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74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5.2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8.9-42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5BE4C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9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5.9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8.3-32.2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964FA6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5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5.9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5.9-56.3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1E796F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04</w:t>
            </w:r>
          </w:p>
        </w:tc>
      </w:tr>
      <w:tr w:rsidR="009F1772" w:rsidRPr="00197359" w14:paraId="2C69DFBC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3C3972F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Egg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18B92A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7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7.6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2.9-23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8613C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8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6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0.1-24.5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CB227A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9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9.4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2.4-28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9A790C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59</w:t>
            </w:r>
          </w:p>
        </w:tc>
      </w:tr>
      <w:tr w:rsidR="009F1772" w:rsidRPr="00197359" w14:paraId="71D8D778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74B90709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Stone Fruit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94FD90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44FB9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C73BB6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EE9FE9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2F4096A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26CF1719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Grape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1B5E15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92967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7A3B87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EE76CA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7214149E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5BDFE619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Green bean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78B22B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7 (3.3)</w:t>
            </w:r>
          </w:p>
          <w:p w14:paraId="6FC004A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(1.5-7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7F2E4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E1FD2E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7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7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.2-14.7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5EBCC9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04</w:t>
            </w:r>
          </w:p>
        </w:tc>
      </w:tr>
      <w:tr w:rsidR="009F1772" w:rsidRPr="00197359" w14:paraId="57106DC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0767DCED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Mango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93166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1.0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CEA6D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69E3358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89A1C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17</w:t>
            </w:r>
          </w:p>
        </w:tc>
      </w:tr>
      <w:tr w:rsidR="009F1772" w:rsidRPr="00197359" w14:paraId="2ABF19EC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2C4FD890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Melon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E33D66C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B592F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1D52F7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A8A67D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525EBA2D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005232CD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Oat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C73A18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0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9.0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4.1-25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09E8E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0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8.9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.6-16.2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638DB2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0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0.6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1.9-40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E3D57D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F1772" w:rsidRPr="00197359" w14:paraId="66C9976F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719349B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ea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03D32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C79B5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2A01AB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2E002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034A6365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5EC37C67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eache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8857A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97928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2DC743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E627C6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40CA4790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57D3CF1D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eanut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3BD78E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1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0.0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.4-15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D53ACC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3 (11.6) (6.6-19.4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D3D732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8 (8.2) (3.8-15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977B79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92</w:t>
            </w:r>
          </w:p>
        </w:tc>
      </w:tr>
      <w:tr w:rsidR="009F1772" w:rsidRPr="00197359" w14:paraId="0C5F3FAC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2B282BE4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ear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F2895B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1.0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0500DA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1FE5D7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654C03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17</w:t>
            </w:r>
          </w:p>
        </w:tc>
      </w:tr>
      <w:tr w:rsidR="009F1772" w:rsidRPr="00197359" w14:paraId="46E311D5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3D1A71B7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lantain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A89573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E3BBBC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8A6049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0A36B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0E91B329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02FE722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ork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C2B32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5FDB0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86258A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FF113C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04229B36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0692DFF9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Quinoa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A7102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1.0) (0.2-3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23609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F3D521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E829F3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17</w:t>
            </w:r>
          </w:p>
        </w:tc>
      </w:tr>
      <w:tr w:rsidR="009F1772" w:rsidRPr="00197359" w14:paraId="2A942DA9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3EA909C2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Scallop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5E8389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CF958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EA931F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EDBDB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37C287C3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1A882DD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Shrimp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8B1234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 (1.9) (0.6-5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A3A0E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 (3.6) (1.2-9.4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660A1A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4262E1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125</w:t>
            </w:r>
          </w:p>
        </w:tc>
      </w:tr>
      <w:tr w:rsidR="009F1772" w:rsidRPr="00197359" w14:paraId="712E62BE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3CDF1D28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Sunflower Seeds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66E4EC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D16B4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0C8E9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5C6A82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6341DD0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1B8F0D29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Tomato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9F8945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0B60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9335F1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2D3D29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124E5041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70C8C235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Turkey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0CF70B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23703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79420F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1.0) (0.05-6.4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8C114F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467</w:t>
            </w:r>
          </w:p>
        </w:tc>
      </w:tr>
      <w:tr w:rsidR="009F1772" w:rsidRPr="00197359" w14:paraId="41148FBB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61697F24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Unknown Fish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3F646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FB21C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9) (0.04-5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E4B93C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47113E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000</w:t>
            </w:r>
          </w:p>
        </w:tc>
      </w:tr>
      <w:tr w:rsidR="009F1772" w:rsidRPr="00197359" w14:paraId="4F72CAA3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4CDACF7A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Unknown (</w:t>
            </w:r>
            <w:proofErr w:type="spell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Fishsticks</w:t>
            </w:r>
            <w:proofErr w:type="spell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)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564D4C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5) (0.02-3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E0052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9) (0.04-5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B32408C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1E3139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000</w:t>
            </w:r>
          </w:p>
        </w:tc>
      </w:tr>
      <w:tr w:rsidR="009F1772" w:rsidRPr="00197359" w14:paraId="41FFB77E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01D4C010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Root vegetables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9D8C80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4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1.4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7.6-16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7F9B4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9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8.0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.0-15.1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675BE1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5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5.3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9.1-24.3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E0BB3DC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128</w:t>
            </w:r>
          </w:p>
        </w:tc>
      </w:tr>
      <w:tr w:rsidR="009F1772" w:rsidRPr="00197359" w14:paraId="073F5EB7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0A2F3BF0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Pumpkin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11B0D86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 (2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E2B562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0.9) (0.04-5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555331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 (4.1) (1.3-10.7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094CB13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187</w:t>
            </w:r>
          </w:p>
        </w:tc>
      </w:tr>
      <w:tr w:rsidR="009F1772" w:rsidRPr="00197359" w14:paraId="4E91BC70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2521388C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Chickpea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8310D4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 (1.4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) )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(0.4-4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2950C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650DED1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 (3.1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) )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(0.8-9.3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24D67BE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100</w:t>
            </w:r>
          </w:p>
        </w:tc>
      </w:tr>
      <w:tr w:rsidR="009F1772" w:rsidRPr="00197359" w14:paraId="5F98DFE4" w14:textId="77777777" w:rsidTr="00561C6D">
        <w:trPr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47F6FB6A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Kiwi (%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917EC78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1.0) (0.2-3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D7A51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 (0.0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CE43F1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 (2.0) (0.4-7.9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B560F6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217</w:t>
            </w:r>
          </w:p>
        </w:tc>
      </w:tr>
      <w:tr w:rsidR="009F1772" w:rsidRPr="00197359" w14:paraId="647F0A3E" w14:textId="77777777" w:rsidTr="00561C6D">
        <w:trPr>
          <w:trHeight w:val="288"/>
        </w:trPr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1E26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Rice (%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5FF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6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7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2.4-23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E85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5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.5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7-10.6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F6C5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1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1.6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2.8-41.9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C100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F1772" w:rsidRPr="00197359" w14:paraId="3C793B3F" w14:textId="77777777" w:rsidTr="00561C6D">
        <w:trPr>
          <w:trHeight w:val="288"/>
        </w:trPr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E647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Soy (%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385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3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1.0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7.2-16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2A5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9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04-5.6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39C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2 (22.4) (14.9-32.2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0ED1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F1772" w:rsidRPr="00197359" w14:paraId="1FE066F4" w14:textId="77777777" w:rsidTr="00561C6D">
        <w:trPr>
          <w:trHeight w:val="288"/>
        </w:trPr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B921" w14:textId="77777777" w:rsidR="009F1772" w:rsidRPr="00197359" w:rsidRDefault="009F1772" w:rsidP="00561C6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Wheat (%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E747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0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.8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.4-8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62CB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4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3.6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1.2-9.4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A9D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 (</w:t>
            </w:r>
            <w:proofErr w:type="gramStart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6.1)(</w:t>
            </w:r>
            <w:proofErr w:type="gramEnd"/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2.5-13.4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0A99" w14:textId="77777777" w:rsidR="009F1772" w:rsidRPr="00197359" w:rsidRDefault="009F1772" w:rsidP="00561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7359">
              <w:rPr>
                <w:rFonts w:ascii="Calibri" w:eastAsia="Times New Roman" w:hAnsi="Calibri" w:cs="Calibri"/>
                <w:kern w:val="0"/>
                <w14:ligatures w14:val="none"/>
              </w:rPr>
              <w:t>0.52</w:t>
            </w:r>
          </w:p>
        </w:tc>
      </w:tr>
    </w:tbl>
    <w:p w14:paraId="7EDA612C" w14:textId="77777777" w:rsidR="009F1772" w:rsidRPr="00197359" w:rsidRDefault="009F1772" w:rsidP="009F1772">
      <w:pPr>
        <w:tabs>
          <w:tab w:val="left" w:pos="1215"/>
        </w:tabs>
        <w:spacing w:line="360" w:lineRule="auto"/>
        <w:jc w:val="both"/>
        <w:rPr>
          <w:rFonts w:ascii="Calibri" w:hAnsi="Calibri" w:cs="Calibri"/>
        </w:rPr>
      </w:pPr>
    </w:p>
    <w:p w14:paraId="37BF1A50" w14:textId="77777777" w:rsidR="00BB3D3A" w:rsidRDefault="00BB3D3A"/>
    <w:sectPr w:rsidR="00BB3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72"/>
    <w:rsid w:val="009F1772"/>
    <w:rsid w:val="00BB3D3A"/>
    <w:rsid w:val="00D4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99093"/>
  <w15:chartTrackingRefBased/>
  <w15:docId w15:val="{F84A1597-6702-44A1-A904-5A4AA949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7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786</Characters>
  <Application>Microsoft Office Word</Application>
  <DocSecurity>0</DocSecurity>
  <Lines>23</Lines>
  <Paragraphs>6</Paragraphs>
  <ScaleCrop>false</ScaleCrop>
  <Company>BCM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nkona</dc:creator>
  <cp:keywords/>
  <dc:description/>
  <cp:lastModifiedBy>Rashi Malik</cp:lastModifiedBy>
  <cp:revision>2</cp:revision>
  <dcterms:created xsi:type="dcterms:W3CDTF">2024-01-03T23:34:00Z</dcterms:created>
  <dcterms:modified xsi:type="dcterms:W3CDTF">2024-06-09T18:25:00Z</dcterms:modified>
</cp:coreProperties>
</file>